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S2.</w:t>
      </w:r>
      <w:r>
        <w:rPr/>
        <w:t xml:space="preserve"> Top 20 pathway categories in different groups.</w:t>
      </w:r>
    </w:p>
    <w:tbl>
      <w:tblPr>
        <w:tblW w:w="12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104"/>
        <w:gridCol w:w="1104"/>
        <w:gridCol w:w="2770"/>
        <w:gridCol w:w="1104"/>
        <w:gridCol w:w="2780"/>
        <w:gridCol w:w="1103"/>
      </w:tblGrid>
      <w:tr>
        <w:trPr>
          <w:trHeight w:val="284" w:hRule="atLeast"/>
        </w:trPr>
        <w:tc>
          <w:tcPr>
            <w:tcW w:w="50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Common in both group</w:t>
            </w:r>
          </w:p>
        </w:tc>
        <w:tc>
          <w:tcPr>
            <w:tcW w:w="38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in IF</w:t>
            </w:r>
          </w:p>
        </w:tc>
        <w:tc>
          <w:tcPr>
            <w:tcW w:w="38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in ID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pathwa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 in IF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 in ID</w:t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pathwa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ve expression of chemokine receptors during T-cell polarizat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-E08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-E03</w:t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 and Diapedesis of Lymphocyte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E-06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N gamma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-E08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12 and Stat4 Dependent Signaling Pathway in Th1 Developme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-E07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-E03</w:t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 Induction of HSP Regulat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-E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O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-E04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L mediated immune response against target cell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-E05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E-05</w:t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F: First Multivalent Nuclear Factor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-E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active Peptide Induced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-E04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2 Receptor Beta Chain in T cell Activat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-E04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-E03</w:t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1/Th2 Differentiat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-E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2 Soluble Receptor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-E04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chanism of Gene Regulation by Peroxisome Proliferators via PPARa(alpha)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-E06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-E03</w:t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-GDI Signaling Pathwa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6-E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-E04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7 Signal Transduct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-E04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-E05</w:t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hesion and Diapedesis of Granulocyte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-E06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GF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-E04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le of Tob in T-cell activat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-E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es modulate interferon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5-E04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-Stimulatory Signal During T-cell Activat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7-E05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R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9-E04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antiapoptotic pathways from IGF-1R signaling lead to BAD phosphorylat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7-E0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-Independent pathway in NK cell-mediated cytotoxicit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2-E04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sion Molecules on Lymphocyte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-E0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N alpha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-E03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 Signaling Pathwa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-E0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tic Signaling in Response to DNA Damag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-E03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s and Molecules involved in local acute inflammatory response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-E0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 6 signaling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-E03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2-dependent IL 12 Pathway in NK cell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-E0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xia and p53 in the Cardiovascular system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-E03</w:t>
            </w:r>
          </w:p>
        </w:tc>
      </w:tr>
      <w:tr>
        <w:trPr>
          <w:trHeight w:val="284" w:hRule="atLeast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CREB and its extracellular signal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-E0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zyme A mediated Apoptosis Pathway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-E03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240"/>
        <w:jc w:val="left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4:00Z</dcterms:created>
  <dc:creator>stone</dc:creator>
  <dc:description/>
  <cp:keywords/>
  <dc:language>en-US</dc:language>
  <cp:lastModifiedBy>stone</cp:lastModifiedBy>
  <dcterms:modified xsi:type="dcterms:W3CDTF">2012-01-23T12:24:00Z</dcterms:modified>
  <cp:revision>3</cp:revision>
  <dc:subject/>
  <dc:title/>
</cp:coreProperties>
</file>